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E128D" w14:textId="77777777" w:rsidR="001278BB" w:rsidRPr="006204E9" w:rsidRDefault="001278BB" w:rsidP="001278BB">
      <w:pPr>
        <w:rPr>
          <w:rFonts w:ascii="Times New Roman" w:hAnsi="Times New Roman" w:cs="Times New Roman"/>
        </w:rPr>
      </w:pPr>
      <w:r w:rsidRPr="006204E9">
        <w:rPr>
          <w:rFonts w:ascii="Times New Roman" w:hAnsi="Times New Roman" w:cs="Times New Roman"/>
        </w:rPr>
        <w:t>Table 5. Baseline patient characteristics stratified by HER2 status in HR-negative subgroup</w:t>
      </w:r>
    </w:p>
    <w:p w14:paraId="3A8A74A7" w14:textId="2AB81F4E" w:rsidR="001278BB" w:rsidRPr="006204E9" w:rsidRDefault="009F577B" w:rsidP="001278BB">
      <w:pPr>
        <w:rPr>
          <w:rFonts w:ascii="Times New Roman" w:hAnsi="Times New Roman" w:cs="Times New Roman"/>
        </w:rPr>
      </w:pPr>
      <w:r w:rsidRPr="006204E9">
        <w:rPr>
          <w:rFonts w:ascii="Times New Roman" w:hAnsi="Times New Roman" w:cs="Times New Roman"/>
        </w:rPr>
        <w:t xml:space="preserve"> (</w:t>
      </w:r>
      <w:r w:rsidR="007C036B" w:rsidRPr="006204E9">
        <w:rPr>
          <w:rFonts w:ascii="Times New Roman" w:hAnsi="Times New Roman" w:cs="Times New Roman"/>
        </w:rPr>
        <w:t>HER2 0</w:t>
      </w:r>
      <w:r w:rsidRPr="006204E9">
        <w:rPr>
          <w:rFonts w:ascii="Times New Roman" w:hAnsi="Times New Roman" w:cs="Times New Roman"/>
        </w:rPr>
        <w:t xml:space="preserve"> and </w:t>
      </w:r>
      <w:r w:rsidR="001278BB" w:rsidRPr="006204E9">
        <w:rPr>
          <w:rFonts w:ascii="Times New Roman" w:hAnsi="Times New Roman" w:cs="Times New Roman"/>
        </w:rPr>
        <w:t>1+ vs</w:t>
      </w:r>
      <w:r w:rsidR="008071E6" w:rsidRPr="006204E9">
        <w:rPr>
          <w:rFonts w:ascii="Times New Roman" w:hAnsi="Times New Roman" w:cs="Times New Roman"/>
        </w:rPr>
        <w:t>.</w:t>
      </w:r>
      <w:r w:rsidR="001278BB" w:rsidRPr="006204E9">
        <w:rPr>
          <w:rFonts w:ascii="Times New Roman" w:hAnsi="Times New Roman" w:cs="Times New Roman"/>
        </w:rPr>
        <w:t xml:space="preserve"> HER2 2+)</w:t>
      </w:r>
    </w:p>
    <w:tbl>
      <w:tblPr>
        <w:tblW w:w="8931" w:type="dxa"/>
        <w:tblInd w:w="-2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418"/>
        <w:gridCol w:w="850"/>
      </w:tblGrid>
      <w:tr w:rsidR="006204E9" w:rsidRPr="006204E9" w14:paraId="0C9F4564" w14:textId="77777777" w:rsidTr="00AB7BE1">
        <w:trPr>
          <w:trHeight w:val="285"/>
        </w:trPr>
        <w:tc>
          <w:tcPr>
            <w:tcW w:w="32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A04CE" w14:textId="77777777" w:rsidR="00AB7BE1" w:rsidRPr="006204E9" w:rsidRDefault="00AB7BE1" w:rsidP="00AB7BE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74061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DB8A8" w14:textId="30BF369A" w:rsidR="00AB7BE1" w:rsidRPr="006204E9" w:rsidRDefault="007C036B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HER2 0</w:t>
            </w:r>
            <w:r w:rsidR="00A04CA7"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AB7BE1" w:rsidRPr="006204E9">
              <w:rPr>
                <w:rFonts w:ascii="Times New Roman" w:hAnsi="Times New Roman" w:cs="Times New Roman"/>
                <w:sz w:val="20"/>
                <w:szCs w:val="20"/>
              </w:rPr>
              <w:t>1+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1E2B2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HER2 2+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27C17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p value*</w:t>
            </w:r>
          </w:p>
        </w:tc>
      </w:tr>
      <w:tr w:rsidR="006204E9" w:rsidRPr="006204E9" w14:paraId="5BACDE5C" w14:textId="77777777" w:rsidTr="00AB7BE1">
        <w:trPr>
          <w:trHeight w:val="300"/>
        </w:trPr>
        <w:tc>
          <w:tcPr>
            <w:tcW w:w="32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35C84C" w14:textId="77777777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1E394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(n=38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461AE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(n=36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443E6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(n=28)</w:t>
            </w: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5DB9C7" w14:textId="77777777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5B4ADEED" w14:textId="77777777" w:rsidTr="00A04CA7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B4BD0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Age (medi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81C9E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E99C3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DA8CD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1ADF1" w14:textId="77777777" w:rsidR="00AB7BE1" w:rsidRPr="006204E9" w:rsidRDefault="00AB7BE1" w:rsidP="00AB7B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19203FFB" w14:textId="77777777" w:rsidTr="00AB7BE1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704E9" w14:textId="77777777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 &lt;7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43E2E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375 (9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234E5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348 (9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3E1EC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27 (96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F056F" w14:textId="276A68F4" w:rsidR="00AB7BE1" w:rsidRPr="006204E9" w:rsidRDefault="006050B3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204E9" w:rsidRPr="006204E9" w14:paraId="4F3A9629" w14:textId="77777777" w:rsidTr="00AB7BE1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32CB2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 ≥7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65817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3 (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E69BB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2 (3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B230B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C3D5B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10D07B46" w14:textId="77777777" w:rsidTr="003B22CC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F9563" w14:textId="7977CF02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Performance </w:t>
            </w:r>
            <w:r w:rsidR="00EC7CC5" w:rsidRPr="006204E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2BF6C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65E84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49DFC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D9096" w14:textId="4BD9203E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C3A0E" w:rsidRPr="006204E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6204E9" w:rsidRPr="006204E9" w14:paraId="7975CFE7" w14:textId="77777777" w:rsidTr="00AB7BE1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5E96C" w14:textId="77777777" w:rsidR="00AB7BE1" w:rsidRPr="006204E9" w:rsidRDefault="00AB7BE1" w:rsidP="009F577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0~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8A887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364 (9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62A26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336 (93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BA4E2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28 (10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14AF7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31861974" w14:textId="77777777" w:rsidTr="00AB7BE1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5B998" w14:textId="492A7B65" w:rsidR="00AB7BE1" w:rsidRPr="006204E9" w:rsidRDefault="00DA24F5" w:rsidP="009F577B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AB7BE1" w:rsidRPr="006204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DCC9E" w14:textId="3425036E" w:rsidR="00AB7BE1" w:rsidRPr="006204E9" w:rsidRDefault="002208D4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24 (6</w:t>
            </w:r>
            <w:r w:rsidR="00AB7BE1" w:rsidRPr="006204E9">
              <w:rPr>
                <w:rFonts w:ascii="Times New Roman" w:hAnsi="Times New Roman" w:cs="Times New Roman"/>
                <w:sz w:val="20"/>
                <w:szCs w:val="20"/>
              </w:rPr>
              <w:t>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F9F6B" w14:textId="0FA763C8" w:rsidR="00AB7BE1" w:rsidRPr="006204E9" w:rsidRDefault="002208D4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24 (6.7</w:t>
            </w:r>
            <w:r w:rsidR="00AB7BE1" w:rsidRPr="006204E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3936E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BA858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058E3862" w14:textId="77777777" w:rsidTr="003B22CC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B36AF" w14:textId="044D7033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Menopausal </w:t>
            </w:r>
            <w:proofErr w:type="spellStart"/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r w:rsidR="00EC7CC5" w:rsidRPr="006204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D8C3F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A4154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68FCDF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9CA2F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6204E9" w:rsidRPr="006204E9" w14:paraId="5A2E7722" w14:textId="77777777" w:rsidTr="00AB7BE1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5A9C5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 Pre/peri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EBDD0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237 (61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4A6D6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221 (6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12427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6 (57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4BFCA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2FC9F8F4" w14:textId="77777777" w:rsidTr="00AB7BE1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D2985" w14:textId="77777777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 Post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EA8CE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47 (37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EF0B5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36 (37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50B9F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1 (39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BB1A0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39F5D7FB" w14:textId="77777777" w:rsidTr="003B22CC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07A76" w14:textId="77777777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6E831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68C3A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E3A40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D9766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50181574" w14:textId="77777777" w:rsidTr="00AB7BE1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B8D4E" w14:textId="77777777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 Invasive duc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8A9FF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364 (9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E927A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338 (93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608F1" w14:textId="2D46C63A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26 (92.</w:t>
            </w:r>
            <w:r w:rsidR="006050B3"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1EF59" w14:textId="3AC8884E" w:rsidR="00AB7BE1" w:rsidRPr="006204E9" w:rsidRDefault="00900713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8C3A0E" w:rsidRPr="006204E9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</w:tr>
      <w:tr w:rsidR="006204E9" w:rsidRPr="006204E9" w14:paraId="06651D1B" w14:textId="77777777" w:rsidTr="00AB7BE1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BE11A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 Invasive lob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773BE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0 (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01CEE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0 (2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2DFA8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AF9FB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34137FF6" w14:textId="77777777" w:rsidTr="00AB7BE1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A3F4A" w14:textId="77777777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AF9B6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4 (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A9075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2 (3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4D470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2 (7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690F2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48421BEB" w14:textId="77777777" w:rsidTr="003B22CC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0D782" w14:textId="29D5FA5E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Nuclear </w:t>
            </w:r>
            <w:proofErr w:type="spellStart"/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="00EC7CC5" w:rsidRPr="006204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87994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D1D94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45F13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05178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6846E5B1" w14:textId="77777777" w:rsidTr="00AB7BE1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5F079" w14:textId="77777777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70D3A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2 (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3378C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 (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6C8A7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CA3DB" w14:textId="453D2409" w:rsidR="00AB7BE1" w:rsidRPr="006204E9" w:rsidRDefault="000D6FF0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8C3A0E" w:rsidRPr="006204E9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6204E9" w:rsidRPr="006204E9" w14:paraId="3FB20783" w14:textId="77777777" w:rsidTr="00AB7BE1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6AF0A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5D026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67 (17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F2084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64 (17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F4935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3 (10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86D9E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2DEABEE3" w14:textId="77777777" w:rsidTr="00AB7BE1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70083" w14:textId="77777777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B65D9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81 (2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F21E0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72 (2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38BE2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9 (32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A1A2B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7A87ABB3" w14:textId="77777777" w:rsidTr="003B22CC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9C716" w14:textId="0A2D10C3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r w:rsidR="001841E9"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 w:rsidR="001841E9" w:rsidRPr="006204E9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r w:rsidR="00EC7CC5" w:rsidRPr="006204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74873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312C3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3720C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AFA78" w14:textId="65CE60F3" w:rsidR="00AB7BE1" w:rsidRPr="006204E9" w:rsidRDefault="000D6FF0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8C3A0E" w:rsidRPr="006204E9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</w:tr>
      <w:tr w:rsidR="006204E9" w:rsidRPr="006204E9" w14:paraId="3A073242" w14:textId="77777777" w:rsidTr="00AB7BE1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2F7A0" w14:textId="77777777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289DE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34 (8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FF433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33 (9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8073E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AB0A4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32108B04" w14:textId="77777777" w:rsidTr="00AB7BE1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FEE09" w14:textId="77777777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BA3DE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15 (2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A31E5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05 (29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90B83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0 (35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B866B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3169FE48" w14:textId="77777777" w:rsidTr="00AB7BE1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1F19E" w14:textId="77777777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F1A15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15 (2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86FBF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07 (29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3BD3E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8 (28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FB89B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2C3DFC8E" w14:textId="77777777" w:rsidTr="00AB7BE1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CE041" w14:textId="77777777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 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3FE20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31 (8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8C34E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27 (7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94B3A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4 (14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7A9E9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750863B4" w14:textId="77777777" w:rsidTr="003B22CC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EAD44" w14:textId="4A794A8F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Ki-67</w:t>
            </w:r>
            <w:r w:rsidR="00EC7CC5" w:rsidRPr="006204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9E48F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1EB75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2D978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DB512" w14:textId="77777777" w:rsidR="00AB7BE1" w:rsidRPr="006204E9" w:rsidRDefault="00A04CA7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6204E9" w:rsidRPr="006204E9" w14:paraId="6D152F05" w14:textId="77777777" w:rsidTr="003B22CC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5ED72" w14:textId="77777777" w:rsidR="00AB7BE1" w:rsidRPr="006204E9" w:rsidRDefault="00AB7BE1" w:rsidP="00DA24F5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Median (min-max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30E65" w14:textId="77777777" w:rsidR="00AB7BE1" w:rsidRPr="006204E9" w:rsidRDefault="00A04CA7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0 (5-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C2CAE" w14:textId="77777777" w:rsidR="00AB7BE1" w:rsidRPr="006204E9" w:rsidRDefault="00A04CA7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0 (5-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AEFF2" w14:textId="77777777" w:rsidR="00AB7BE1" w:rsidRPr="006204E9" w:rsidRDefault="00A04CA7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0 (5-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3DD7F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0811E301" w14:textId="77777777" w:rsidTr="00AB7BE1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9C382" w14:textId="77777777" w:rsidR="00AB7BE1" w:rsidRPr="006204E9" w:rsidRDefault="00AB7BE1" w:rsidP="003B22CC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≤1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E3342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26 (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14D6E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9 (5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468B9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7 (25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27365" w14:textId="77777777" w:rsidR="00AB7BE1" w:rsidRPr="006204E9" w:rsidRDefault="00AB7BE1" w:rsidP="00AB7B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204E9" w:rsidRPr="006204E9" w14:paraId="4820E166" w14:textId="77777777" w:rsidTr="00AB7BE1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E53C3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 &gt;1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034BC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50 (38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3E26B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37 (38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1FFB5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3 (46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B9E9E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5DAE2ACC" w14:textId="77777777" w:rsidTr="00A04CA7">
        <w:trPr>
          <w:trHeight w:val="23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3E344" w14:textId="77777777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Initial metastatic si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2800B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705C1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49C33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91742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204E9" w:rsidRPr="006204E9" w14:paraId="1D52BA01" w14:textId="77777777" w:rsidTr="00AB7BE1">
        <w:trPr>
          <w:trHeight w:val="5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CBC8E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 Bone and soft tissue on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A9BBB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88 (2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5306D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81 (22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F70C1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7 (25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58DEE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50260DF8" w14:textId="77777777" w:rsidTr="00AB7BE1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68A57" w14:textId="77777777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 Li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5D424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63 (16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84D2F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58 (16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5D153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5 (17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C4169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53DBF68D" w14:textId="77777777" w:rsidTr="00033A5C">
        <w:trPr>
          <w:trHeight w:val="13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2BF1B" w14:textId="77777777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 Lu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A4ABF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69 (4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2565B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57 (43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7BA27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2 (42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D1C86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2E0E6519" w14:textId="77777777" w:rsidTr="00A04CA7">
        <w:trPr>
          <w:trHeight w:val="4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E7011" w14:textId="2A2E26B8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Number of metastatic </w:t>
            </w:r>
            <w:proofErr w:type="spellStart"/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r w:rsidR="00EC7CC5" w:rsidRPr="006204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E04C8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A46DE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DA729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2BB0B" w14:textId="6F6AE694" w:rsidR="00AB7BE1" w:rsidRPr="006204E9" w:rsidRDefault="009D5BE7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204E9" w:rsidRPr="006204E9" w14:paraId="053A7746" w14:textId="77777777" w:rsidTr="00AB7BE1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92A39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 &lt;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5CB1D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345 (8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DDB7F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320 (88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A6750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25 (89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A292C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7E939F36" w14:textId="77777777" w:rsidTr="00AB7BE1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E61DE" w14:textId="77777777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 ≥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D4648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39 (1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E20AE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36 (1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89C0A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3 (10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6E388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527581AB" w14:textId="77777777" w:rsidTr="00033A5C">
        <w:trPr>
          <w:trHeight w:val="7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FCD69" w14:textId="77777777" w:rsidR="00AB7BE1" w:rsidRPr="006204E9" w:rsidRDefault="00AB7BE1" w:rsidP="00AB7BE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Disease-free interval in recurrent population (n=3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7F31D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65B54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A8BC7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10A50" w14:textId="740FA45A" w:rsidR="00AB7BE1" w:rsidRPr="006204E9" w:rsidRDefault="00AB7BE1" w:rsidP="00AB7B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8C3A0E" w:rsidRPr="006204E9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</w:p>
        </w:tc>
      </w:tr>
      <w:tr w:rsidR="006204E9" w:rsidRPr="006204E9" w14:paraId="14A87615" w14:textId="77777777" w:rsidTr="009F577B">
        <w:trPr>
          <w:trHeight w:val="285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C5876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 ≤ 5 year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A6A73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322 (83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2B7D6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300 (83.3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36E12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22 (78.6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2A6DE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4E9" w:rsidRPr="006204E9" w14:paraId="0BBC443A" w14:textId="77777777" w:rsidTr="009F577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6B888" w14:textId="77777777" w:rsidR="00AB7BE1" w:rsidRPr="006204E9" w:rsidRDefault="00AB7BE1" w:rsidP="00AB7BE1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  &gt; 5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1F605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34 (8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81BFF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32 (8.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6DAFC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>2 (7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BA4C0" w14:textId="77777777" w:rsidR="00AB7BE1" w:rsidRPr="006204E9" w:rsidRDefault="00AB7BE1" w:rsidP="00AB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E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14:paraId="50921CD1" w14:textId="084D2225" w:rsidR="00A04CA7" w:rsidRPr="006204E9" w:rsidRDefault="00A04CA7" w:rsidP="00A04CA7">
      <w:pPr>
        <w:rPr>
          <w:rFonts w:ascii="Times New Roman" w:hAnsi="Times New Roman" w:cs="Times New Roman"/>
        </w:rPr>
      </w:pPr>
      <w:proofErr w:type="spellStart"/>
      <w:r w:rsidRPr="006204E9">
        <w:rPr>
          <w:rFonts w:ascii="Times New Roman" w:hAnsi="Times New Roman" w:cs="Times New Roman"/>
          <w:vertAlign w:val="superscript"/>
        </w:rPr>
        <w:lastRenderedPageBreak/>
        <w:t>a</w:t>
      </w:r>
      <w:r w:rsidRPr="006204E9">
        <w:rPr>
          <w:rFonts w:ascii="Times New Roman" w:hAnsi="Times New Roman" w:cs="Times New Roman"/>
        </w:rPr>
        <w:t>Some</w:t>
      </w:r>
      <w:proofErr w:type="spellEnd"/>
      <w:r w:rsidRPr="006204E9">
        <w:rPr>
          <w:rFonts w:ascii="Times New Roman" w:hAnsi="Times New Roman" w:cs="Times New Roman"/>
        </w:rPr>
        <w:t xml:space="preserve"> of </w:t>
      </w:r>
      <w:r w:rsidR="00EC7CC5" w:rsidRPr="006204E9">
        <w:rPr>
          <w:rFonts w:ascii="Times New Roman" w:hAnsi="Times New Roman" w:cs="Times New Roman"/>
        </w:rPr>
        <w:t xml:space="preserve">menopausal status, nuclear grades, clinical stage, Ki-67 </w:t>
      </w:r>
      <w:proofErr w:type="gramStart"/>
      <w:r w:rsidR="00EC7CC5" w:rsidRPr="006204E9">
        <w:rPr>
          <w:rFonts w:ascii="Times New Roman" w:hAnsi="Times New Roman" w:cs="Times New Roman"/>
        </w:rPr>
        <w:t>index</w:t>
      </w:r>
      <w:proofErr w:type="gramEnd"/>
      <w:r w:rsidR="00EC7CC5" w:rsidRPr="006204E9">
        <w:rPr>
          <w:rFonts w:ascii="Times New Roman" w:hAnsi="Times New Roman" w:cs="Times New Roman"/>
        </w:rPr>
        <w:t xml:space="preserve"> and </w:t>
      </w:r>
      <w:r w:rsidR="00EC7CC5" w:rsidRPr="006204E9">
        <w:rPr>
          <w:rFonts w:ascii="Times New Roman" w:hAnsi="Times New Roman" w:cs="Times New Roman"/>
          <w:sz w:val="20"/>
        </w:rPr>
        <w:t>number of metastatic sites</w:t>
      </w:r>
      <w:r w:rsidRPr="006204E9">
        <w:rPr>
          <w:rFonts w:ascii="Times New Roman" w:hAnsi="Times New Roman" w:cs="Times New Roman"/>
        </w:rPr>
        <w:t xml:space="preserve"> information were missing.</w:t>
      </w:r>
    </w:p>
    <w:p w14:paraId="10685D2A" w14:textId="77777777" w:rsidR="00A04CA7" w:rsidRPr="006204E9" w:rsidRDefault="00A04CA7" w:rsidP="00A04CA7">
      <w:pPr>
        <w:rPr>
          <w:rFonts w:ascii="Times New Roman" w:hAnsi="Times New Roman" w:cs="Times New Roman"/>
        </w:rPr>
      </w:pPr>
      <w:r w:rsidRPr="006204E9">
        <w:rPr>
          <w:rFonts w:ascii="Times New Roman" w:hAnsi="Times New Roman" w:cs="Times New Roman"/>
        </w:rPr>
        <w:t>HR: hormone receptor</w:t>
      </w:r>
    </w:p>
    <w:p w14:paraId="0ECAC291" w14:textId="06563D90" w:rsidR="001278BB" w:rsidRPr="006204E9" w:rsidRDefault="00A04CA7">
      <w:pPr>
        <w:rPr>
          <w:rFonts w:ascii="Times New Roman" w:hAnsi="Times New Roman" w:cs="Times New Roman"/>
        </w:rPr>
      </w:pPr>
      <w:r w:rsidRPr="006204E9">
        <w:rPr>
          <w:rFonts w:ascii="Times New Roman" w:hAnsi="Times New Roman" w:cs="Times New Roman"/>
        </w:rPr>
        <w:t>*</w:t>
      </w:r>
      <w:r w:rsidR="00674064" w:rsidRPr="006204E9">
        <w:rPr>
          <w:rFonts w:ascii="Times New Roman" w:hAnsi="Times New Roman" w:cs="Times New Roman" w:hint="eastAsia"/>
        </w:rPr>
        <w:t>Χ</w:t>
      </w:r>
      <w:r w:rsidR="00674064" w:rsidRPr="006204E9">
        <w:rPr>
          <w:rFonts w:ascii="Times New Roman" w:hAnsi="Times New Roman" w:cs="Times New Roman" w:hint="eastAsia"/>
          <w:vertAlign w:val="superscript"/>
        </w:rPr>
        <w:t>2</w:t>
      </w:r>
      <w:r w:rsidR="00674064" w:rsidRPr="006204E9">
        <w:rPr>
          <w:rFonts w:ascii="Times New Roman" w:hAnsi="Times New Roman" w:cs="Times New Roman"/>
        </w:rPr>
        <w:t xml:space="preserve"> or </w:t>
      </w:r>
      <w:r w:rsidR="004F7229" w:rsidRPr="006204E9">
        <w:rPr>
          <w:rFonts w:ascii="Times New Roman" w:hAnsi="Times New Roman" w:cs="Times New Roman"/>
        </w:rPr>
        <w:t>Fisher’s exact test</w:t>
      </w:r>
      <w:r w:rsidR="00674064" w:rsidRPr="006204E9">
        <w:rPr>
          <w:rFonts w:ascii="Times New Roman" w:hAnsi="Times New Roman" w:cs="Times New Roman"/>
        </w:rPr>
        <w:t xml:space="preserve">. </w:t>
      </w:r>
      <w:r w:rsidRPr="006204E9">
        <w:rPr>
          <w:rFonts w:ascii="Times New Roman" w:hAnsi="Times New Roman" w:cs="Times New Roman"/>
        </w:rPr>
        <w:t>Bold values indicate statistically significant results.</w:t>
      </w:r>
    </w:p>
    <w:p w14:paraId="1396F1E5" w14:textId="77777777" w:rsidR="008565FD" w:rsidRPr="006204E9" w:rsidRDefault="008565FD">
      <w:pPr>
        <w:rPr>
          <w:rFonts w:ascii="Times New Roman" w:hAnsi="Times New Roman" w:cs="Times New Roman"/>
        </w:rPr>
      </w:pPr>
    </w:p>
    <w:sectPr w:rsidR="008565FD" w:rsidRPr="006204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79163" w14:textId="77777777" w:rsidR="00B5542C" w:rsidRDefault="00B5542C" w:rsidP="009F577B">
      <w:r>
        <w:separator/>
      </w:r>
    </w:p>
  </w:endnote>
  <w:endnote w:type="continuationSeparator" w:id="0">
    <w:p w14:paraId="1FE5C5AD" w14:textId="77777777" w:rsidR="00B5542C" w:rsidRDefault="00B5542C" w:rsidP="009F5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3670E" w14:textId="77777777" w:rsidR="00B5542C" w:rsidRDefault="00B5542C" w:rsidP="009F577B">
      <w:r>
        <w:separator/>
      </w:r>
    </w:p>
  </w:footnote>
  <w:footnote w:type="continuationSeparator" w:id="0">
    <w:p w14:paraId="25F6ACED" w14:textId="77777777" w:rsidR="00B5542C" w:rsidRDefault="00B5542C" w:rsidP="009F5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AEE"/>
    <w:rsid w:val="000102C2"/>
    <w:rsid w:val="00033A5C"/>
    <w:rsid w:val="000D6FF0"/>
    <w:rsid w:val="001278BB"/>
    <w:rsid w:val="001841E9"/>
    <w:rsid w:val="001A2859"/>
    <w:rsid w:val="001D7D10"/>
    <w:rsid w:val="001F7FB6"/>
    <w:rsid w:val="00210BFD"/>
    <w:rsid w:val="002208D4"/>
    <w:rsid w:val="002F69DA"/>
    <w:rsid w:val="00367CF8"/>
    <w:rsid w:val="003B22CC"/>
    <w:rsid w:val="003C5B6C"/>
    <w:rsid w:val="003E3B7E"/>
    <w:rsid w:val="003F0893"/>
    <w:rsid w:val="003F75B8"/>
    <w:rsid w:val="0049454A"/>
    <w:rsid w:val="004D5111"/>
    <w:rsid w:val="004F7229"/>
    <w:rsid w:val="0054368A"/>
    <w:rsid w:val="00557AEE"/>
    <w:rsid w:val="0059167D"/>
    <w:rsid w:val="006050B3"/>
    <w:rsid w:val="006204E9"/>
    <w:rsid w:val="00674064"/>
    <w:rsid w:val="00696433"/>
    <w:rsid w:val="007B764A"/>
    <w:rsid w:val="007C036B"/>
    <w:rsid w:val="008071E6"/>
    <w:rsid w:val="00820C9E"/>
    <w:rsid w:val="008565FD"/>
    <w:rsid w:val="008C092C"/>
    <w:rsid w:val="008C3A0E"/>
    <w:rsid w:val="008F0B29"/>
    <w:rsid w:val="00900713"/>
    <w:rsid w:val="00946A1D"/>
    <w:rsid w:val="00953362"/>
    <w:rsid w:val="00992AC4"/>
    <w:rsid w:val="009A133C"/>
    <w:rsid w:val="009B7985"/>
    <w:rsid w:val="009C2D0E"/>
    <w:rsid w:val="009D5BE7"/>
    <w:rsid w:val="009F577B"/>
    <w:rsid w:val="00A01F28"/>
    <w:rsid w:val="00A04CA7"/>
    <w:rsid w:val="00AB7BE1"/>
    <w:rsid w:val="00B53421"/>
    <w:rsid w:val="00B5542C"/>
    <w:rsid w:val="00B57488"/>
    <w:rsid w:val="00B6322E"/>
    <w:rsid w:val="00BE0B51"/>
    <w:rsid w:val="00CE1788"/>
    <w:rsid w:val="00D744D3"/>
    <w:rsid w:val="00DA033D"/>
    <w:rsid w:val="00DA24F5"/>
    <w:rsid w:val="00DD231C"/>
    <w:rsid w:val="00E8234A"/>
    <w:rsid w:val="00EC3AA3"/>
    <w:rsid w:val="00EC7CC5"/>
    <w:rsid w:val="00F85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9EB7D17"/>
  <w15:chartTrackingRefBased/>
  <w15:docId w15:val="{A4E73C1F-206C-4E71-88DF-E09641329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5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57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5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577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71E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1E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1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1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1E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1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1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DE238B-7408-49C6-A768-92CEED304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</dc:creator>
  <cp:keywords/>
  <dc:description/>
  <cp:lastModifiedBy>Naimeng Liu</cp:lastModifiedBy>
  <cp:revision>5</cp:revision>
  <dcterms:created xsi:type="dcterms:W3CDTF">2021-08-29T15:16:00Z</dcterms:created>
  <dcterms:modified xsi:type="dcterms:W3CDTF">2022-01-11T07:50:00Z</dcterms:modified>
</cp:coreProperties>
</file>